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96E3D" w14:textId="77777777" w:rsidR="0042090A" w:rsidRDefault="004644A1" w:rsidP="0042090A">
      <w:pPr>
        <w:pStyle w:val="NoSpacing"/>
        <w:jc w:val="both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t xml:space="preserve">Case Report - </w:t>
      </w:r>
      <w:r w:rsidRPr="004644A1">
        <w:rPr>
          <w:rFonts w:asciiTheme="majorHAnsi" w:hAnsiTheme="majorHAnsi" w:cstheme="majorHAnsi"/>
          <w:b/>
          <w:sz w:val="28"/>
          <w:szCs w:val="28"/>
        </w:rPr>
        <w:t>Timeline</w:t>
      </w:r>
    </w:p>
    <w:p w14:paraId="2366C698" w14:textId="77777777" w:rsidR="004644A1" w:rsidRPr="00DD1B0B" w:rsidRDefault="004644A1" w:rsidP="0042090A">
      <w:pPr>
        <w:pStyle w:val="NoSpacing"/>
        <w:jc w:val="both"/>
        <w:rPr>
          <w:rFonts w:asciiTheme="majorHAnsi" w:hAnsiTheme="majorHAnsi" w:cstheme="majorHAnsi"/>
          <w:b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27"/>
        <w:gridCol w:w="7029"/>
      </w:tblGrid>
      <w:tr w:rsidR="00292B0B" w:rsidRPr="00683E6B" w14:paraId="432A24B9" w14:textId="77777777" w:rsidTr="00CF381F">
        <w:tc>
          <w:tcPr>
            <w:tcW w:w="2027" w:type="dxa"/>
          </w:tcPr>
          <w:p w14:paraId="38DD840B" w14:textId="77777777" w:rsidR="00292B0B" w:rsidRPr="00683E6B" w:rsidRDefault="00292B0B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Date</w:t>
            </w:r>
          </w:p>
        </w:tc>
        <w:tc>
          <w:tcPr>
            <w:tcW w:w="7029" w:type="dxa"/>
          </w:tcPr>
          <w:p w14:paraId="251F7722" w14:textId="77777777" w:rsidR="00292B0B" w:rsidRPr="00683E6B" w:rsidRDefault="00292B0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292B0B" w:rsidRPr="00683E6B" w14:paraId="3001FEA5" w14:textId="77777777" w:rsidTr="00CF381F">
        <w:tc>
          <w:tcPr>
            <w:tcW w:w="2027" w:type="dxa"/>
          </w:tcPr>
          <w:p w14:paraId="42CFB116" w14:textId="25EB9C1A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One month prior to admission</w:t>
            </w:r>
          </w:p>
        </w:tc>
        <w:tc>
          <w:tcPr>
            <w:tcW w:w="7029" w:type="dxa"/>
          </w:tcPr>
          <w:p w14:paraId="34C977B4" w14:textId="77777777" w:rsidR="00292B0B" w:rsidRPr="00683E6B" w:rsidRDefault="004F5419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Patient presented to outside provider for facial rash, was prescribed minocycline for presumed acne</w:t>
            </w:r>
            <w:r w:rsidR="007B357F" w:rsidRPr="00683E6B"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</w:tr>
      <w:tr w:rsidR="00292B0B" w:rsidRPr="00683E6B" w14:paraId="31F57094" w14:textId="77777777" w:rsidTr="00CF381F">
        <w:trPr>
          <w:trHeight w:val="292"/>
        </w:trPr>
        <w:tc>
          <w:tcPr>
            <w:tcW w:w="2027" w:type="dxa"/>
          </w:tcPr>
          <w:p w14:paraId="5792DA01" w14:textId="5AD05721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Two days prior to admission</w:t>
            </w:r>
          </w:p>
        </w:tc>
        <w:tc>
          <w:tcPr>
            <w:tcW w:w="7029" w:type="dxa"/>
          </w:tcPr>
          <w:p w14:paraId="37C23EF1" w14:textId="77777777" w:rsidR="00292B0B" w:rsidRPr="00683E6B" w:rsidRDefault="008E37C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Patient presented to our urgent care clinic for rash now extending to scalp, palms and feet. Reporting fatigue.</w:t>
            </w:r>
            <w:r w:rsidR="002E5A18" w:rsidRPr="00683E6B">
              <w:rPr>
                <w:rFonts w:asciiTheme="majorHAnsi" w:hAnsiTheme="majorHAnsi"/>
                <w:sz w:val="22"/>
                <w:szCs w:val="22"/>
              </w:rPr>
              <w:t xml:space="preserve"> Extensive lab workup sent including liver function tests, infectious and autoimmune labs.</w:t>
            </w:r>
          </w:p>
        </w:tc>
      </w:tr>
      <w:tr w:rsidR="00292B0B" w:rsidRPr="00683E6B" w14:paraId="6F613BE1" w14:textId="77777777" w:rsidTr="00DD1B0B">
        <w:trPr>
          <w:trHeight w:val="2053"/>
        </w:trPr>
        <w:tc>
          <w:tcPr>
            <w:tcW w:w="2027" w:type="dxa"/>
          </w:tcPr>
          <w:p w14:paraId="2FECAD1E" w14:textId="05AB63FC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Day of admission</w:t>
            </w:r>
          </w:p>
        </w:tc>
        <w:tc>
          <w:tcPr>
            <w:tcW w:w="7029" w:type="dxa"/>
          </w:tcPr>
          <w:p w14:paraId="25BA1917" w14:textId="1B27699B" w:rsidR="00292B0B" w:rsidRPr="00683E6B" w:rsidRDefault="00832ECF" w:rsidP="00F706DE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Presented for follow-up. Reporting subjective fevers</w:t>
            </w:r>
            <w:r w:rsidR="004644A1" w:rsidRPr="00683E6B">
              <w:rPr>
                <w:rFonts w:asciiTheme="majorHAnsi" w:hAnsiTheme="majorHAnsi"/>
                <w:sz w:val="22"/>
                <w:szCs w:val="22"/>
              </w:rPr>
              <w:t xml:space="preserve"> and easy </w:t>
            </w:r>
            <w:proofErr w:type="spellStart"/>
            <w:r w:rsidR="004644A1" w:rsidRPr="00683E6B">
              <w:rPr>
                <w:rFonts w:asciiTheme="majorHAnsi" w:hAnsiTheme="majorHAnsi"/>
                <w:sz w:val="22"/>
                <w:szCs w:val="22"/>
              </w:rPr>
              <w:t>fatiguablity</w:t>
            </w:r>
            <w:proofErr w:type="spellEnd"/>
            <w:r w:rsidR="004644A1" w:rsidRPr="00683E6B">
              <w:rPr>
                <w:rFonts w:asciiTheme="majorHAnsi" w:hAnsiTheme="majorHAnsi"/>
                <w:sz w:val="22"/>
                <w:szCs w:val="22"/>
              </w:rPr>
              <w:t xml:space="preserve"> of the thighs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>. Noted to have pancyt</w:t>
            </w:r>
            <w:r w:rsidR="000203AD" w:rsidRPr="00683E6B">
              <w:rPr>
                <w:rFonts w:asciiTheme="majorHAnsi" w:hAnsiTheme="majorHAnsi"/>
                <w:sz w:val="22"/>
                <w:szCs w:val="22"/>
              </w:rPr>
              <w:t xml:space="preserve">openia 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>(</w:t>
            </w:r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hemoglobin of 11.9 g/</w:t>
            </w:r>
            <w:proofErr w:type="spellStart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dL</w:t>
            </w:r>
            <w:proofErr w:type="spellEnd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 (ref 12.0-14.6), a white cell count of 2.2 K/</w:t>
            </w:r>
            <w:proofErr w:type="spellStart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cumm</w:t>
            </w:r>
            <w:proofErr w:type="spellEnd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 (ref 4.5-10.0) and a platelet count of 120 K/</w:t>
            </w:r>
            <w:proofErr w:type="spellStart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cumm</w:t>
            </w:r>
            <w:proofErr w:type="spellEnd"/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 (ref 160-360)) </w:t>
            </w:r>
            <w:r w:rsidR="000203AD" w:rsidRPr="00683E6B">
              <w:rPr>
                <w:rFonts w:asciiTheme="majorHAnsi" w:hAnsiTheme="majorHAnsi"/>
                <w:sz w:val="22"/>
                <w:szCs w:val="22"/>
              </w:rPr>
              <w:t xml:space="preserve">and 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>transaminitis</w:t>
            </w:r>
            <w:r w:rsidR="00D065A0" w:rsidRPr="00683E6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 xml:space="preserve">(AST 112 </w:t>
            </w:r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(ref 15-41)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 xml:space="preserve">, ALT 63 </w:t>
            </w:r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(ref 14-54)</w:t>
            </w:r>
            <w:r w:rsidR="00683E6B" w:rsidRPr="00683E6B">
              <w:rPr>
                <w:rFonts w:asciiTheme="majorHAnsi" w:hAnsiTheme="majorHAnsi"/>
                <w:sz w:val="22"/>
                <w:szCs w:val="22"/>
              </w:rPr>
              <w:t>)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>.</w:t>
            </w:r>
            <w:r w:rsidR="004644A1" w:rsidRPr="00683E6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F3D25" w:rsidRPr="00683E6B">
              <w:rPr>
                <w:rFonts w:asciiTheme="majorHAnsi" w:hAnsiTheme="majorHAnsi"/>
                <w:sz w:val="22"/>
                <w:szCs w:val="22"/>
              </w:rPr>
              <w:t xml:space="preserve">CK </w:t>
            </w:r>
            <w:r w:rsidR="00AF3D25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elevated to 239 U/L (ref 26-174). </w:t>
            </w:r>
            <w:r w:rsidR="007E3A52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Anti-smith antibodies positive, </w:t>
            </w:r>
            <w:r w:rsidR="00F706DE" w:rsidRPr="00DD1B0B">
              <w:rPr>
                <w:rFonts w:asciiTheme="majorHAnsi" w:hAnsiTheme="majorHAnsi" w:cstheme="majorHAnsi"/>
                <w:sz w:val="22"/>
                <w:szCs w:val="22"/>
              </w:rPr>
              <w:t>SM/RNP antibodies positive,</w:t>
            </w:r>
            <w:r w:rsidR="00F706DE"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 anti-dsDNA antibodies negative</w:t>
            </w:r>
            <w:r w:rsidR="00F706DE" w:rsidRPr="00DD1B0B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4644A1" w:rsidRPr="00683E6B">
              <w:rPr>
                <w:rFonts w:asciiTheme="majorHAnsi" w:hAnsiTheme="majorHAnsi"/>
                <w:sz w:val="22"/>
                <w:szCs w:val="22"/>
              </w:rPr>
              <w:t>Admission for further workup.</w:t>
            </w:r>
            <w:bookmarkStart w:id="0" w:name="_GoBack"/>
            <w:bookmarkEnd w:id="0"/>
          </w:p>
        </w:tc>
      </w:tr>
      <w:tr w:rsidR="00CF381F" w:rsidRPr="00683E6B" w14:paraId="20C52C9A" w14:textId="77777777" w:rsidTr="00CF381F">
        <w:tc>
          <w:tcPr>
            <w:tcW w:w="2027" w:type="dxa"/>
          </w:tcPr>
          <w:p w14:paraId="00430D3F" w14:textId="520B157B" w:rsidR="00CF381F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2</w:t>
            </w:r>
          </w:p>
        </w:tc>
        <w:tc>
          <w:tcPr>
            <w:tcW w:w="7029" w:type="dxa"/>
          </w:tcPr>
          <w:p w14:paraId="275FC995" w14:textId="1B65AB3E" w:rsidR="00CF381F" w:rsidRPr="00683E6B" w:rsidRDefault="00CF381F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Noted to have fever overnight.</w:t>
            </w:r>
            <w:r w:rsidR="00267A27" w:rsidRPr="00683E6B">
              <w:rPr>
                <w:rFonts w:asciiTheme="majorHAnsi" w:hAnsiTheme="majorHAnsi"/>
                <w:sz w:val="22"/>
                <w:szCs w:val="22"/>
              </w:rPr>
              <w:t xml:space="preserve"> Started on </w:t>
            </w:r>
            <w:r w:rsidR="00D065A0" w:rsidRPr="00683E6B">
              <w:rPr>
                <w:rFonts w:asciiTheme="majorHAnsi" w:hAnsiTheme="majorHAnsi"/>
                <w:sz w:val="22"/>
                <w:szCs w:val="22"/>
              </w:rPr>
              <w:t xml:space="preserve">empiric </w:t>
            </w:r>
            <w:r w:rsidR="00267A27" w:rsidRPr="00683E6B">
              <w:rPr>
                <w:rFonts w:asciiTheme="majorHAnsi" w:hAnsiTheme="majorHAnsi"/>
                <w:sz w:val="22"/>
                <w:szCs w:val="22"/>
              </w:rPr>
              <w:t>antibiotics.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 xml:space="preserve"> Infectious workup sent.</w:t>
            </w:r>
            <w:r w:rsidR="001C4AC7" w:rsidRPr="00683E6B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</w:tr>
      <w:tr w:rsidR="00292B0B" w:rsidRPr="00683E6B" w14:paraId="19A957D0" w14:textId="77777777" w:rsidTr="00CF381F">
        <w:tc>
          <w:tcPr>
            <w:tcW w:w="2027" w:type="dxa"/>
          </w:tcPr>
          <w:p w14:paraId="474CDF25" w14:textId="0E43F60A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3</w:t>
            </w:r>
          </w:p>
        </w:tc>
        <w:tc>
          <w:tcPr>
            <w:tcW w:w="7029" w:type="dxa"/>
          </w:tcPr>
          <w:p w14:paraId="6B19680E" w14:textId="604295C1" w:rsidR="003312D1" w:rsidRPr="00683E6B" w:rsidRDefault="00683E6B">
            <w:pPr>
              <w:rPr>
                <w:rFonts w:asciiTheme="majorHAnsi" w:hAnsiTheme="majorHAnsi"/>
                <w:sz w:val="22"/>
                <w:szCs w:val="22"/>
              </w:rPr>
            </w:pPr>
            <w:r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>C3 and C4 resulted low at 21 mg/</w:t>
            </w:r>
            <w:proofErr w:type="spellStart"/>
            <w:r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>dL</w:t>
            </w:r>
            <w:proofErr w:type="spellEnd"/>
            <w:r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 (ref 90-180) and 5.5 mg/</w:t>
            </w:r>
            <w:proofErr w:type="spellStart"/>
            <w:r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>dL</w:t>
            </w:r>
            <w:proofErr w:type="spellEnd"/>
            <w:r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 (ref 10-40). </w:t>
            </w:r>
            <w:r w:rsidR="007F11D2" w:rsidRPr="00683E6B">
              <w:rPr>
                <w:rFonts w:asciiTheme="majorHAnsi" w:hAnsiTheme="majorHAnsi"/>
                <w:sz w:val="22"/>
                <w:szCs w:val="22"/>
              </w:rPr>
              <w:t>Rheumatology consulted</w:t>
            </w:r>
            <w:r w:rsidR="000203AD" w:rsidRPr="00683E6B">
              <w:rPr>
                <w:rFonts w:asciiTheme="majorHAnsi" w:hAnsiTheme="majorHAnsi"/>
                <w:sz w:val="22"/>
                <w:szCs w:val="22"/>
              </w:rPr>
              <w:t>, started hydroxychloroquine</w:t>
            </w:r>
            <w:r w:rsidR="003312D1" w:rsidRPr="00683E6B">
              <w:rPr>
                <w:rFonts w:asciiTheme="majorHAnsi" w:hAnsiTheme="majorHAnsi"/>
                <w:sz w:val="22"/>
                <w:szCs w:val="22"/>
              </w:rPr>
              <w:t xml:space="preserve"> for SLE</w:t>
            </w:r>
            <w:r w:rsidR="007F11D2" w:rsidRPr="00683E6B">
              <w:rPr>
                <w:rFonts w:asciiTheme="majorHAnsi" w:hAnsiTheme="majorHAnsi"/>
                <w:sz w:val="22"/>
                <w:szCs w:val="22"/>
              </w:rPr>
              <w:t xml:space="preserve">. </w:t>
            </w:r>
          </w:p>
          <w:p w14:paraId="48B9C437" w14:textId="77777777" w:rsidR="00292B0B" w:rsidRPr="00683E6B" w:rsidRDefault="000203A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 xml:space="preserve">GI consulted for elevated liver enzymes. </w:t>
            </w:r>
            <w:r w:rsidR="00004C92" w:rsidRPr="00683E6B">
              <w:rPr>
                <w:rFonts w:asciiTheme="majorHAnsi" w:hAnsiTheme="majorHAnsi"/>
                <w:sz w:val="22"/>
                <w:szCs w:val="22"/>
              </w:rPr>
              <w:t>CT Neck showing cervical lymphadenopathy, CT Chest/Abdomen/Pelvis showing axillary lymphadenopathy, hepatomegaly.</w:t>
            </w:r>
          </w:p>
        </w:tc>
      </w:tr>
      <w:tr w:rsidR="00292B0B" w:rsidRPr="00683E6B" w14:paraId="7F7FE724" w14:textId="77777777" w:rsidTr="00CF381F">
        <w:tc>
          <w:tcPr>
            <w:tcW w:w="2027" w:type="dxa"/>
          </w:tcPr>
          <w:p w14:paraId="109A7446" w14:textId="7577E8D3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4</w:t>
            </w:r>
          </w:p>
        </w:tc>
        <w:tc>
          <w:tcPr>
            <w:tcW w:w="7029" w:type="dxa"/>
          </w:tcPr>
          <w:p w14:paraId="106B4D44" w14:textId="4DCBD579" w:rsidR="00292B0B" w:rsidRPr="00DD1B0B" w:rsidRDefault="003104BA" w:rsidP="006D6862">
            <w:pPr>
              <w:pStyle w:val="NoSpacing"/>
              <w:jc w:val="both"/>
              <w:rPr>
                <w:rFonts w:asciiTheme="majorHAnsi" w:hAnsiTheme="majorHAnsi" w:cstheme="majorHAnsi"/>
                <w:b/>
              </w:rPr>
            </w:pPr>
            <w:r w:rsidRPr="00683E6B">
              <w:rPr>
                <w:rFonts w:asciiTheme="majorHAnsi" w:hAnsiTheme="majorHAnsi"/>
              </w:rPr>
              <w:t xml:space="preserve">Hematology/Oncology consulted. </w:t>
            </w:r>
            <w:r w:rsidR="00004C92" w:rsidRPr="00683E6B">
              <w:rPr>
                <w:rFonts w:asciiTheme="majorHAnsi" w:hAnsiTheme="majorHAnsi"/>
              </w:rPr>
              <w:t>US-guided cervical lymph node biopsy</w:t>
            </w:r>
            <w:r w:rsidR="0048048D" w:rsidRPr="00683E6B">
              <w:rPr>
                <w:rFonts w:asciiTheme="majorHAnsi" w:hAnsiTheme="majorHAnsi"/>
              </w:rPr>
              <w:t>.</w:t>
            </w:r>
            <w:r w:rsidR="00732ADB" w:rsidRPr="00683E6B">
              <w:rPr>
                <w:rFonts w:asciiTheme="majorHAnsi" w:hAnsiTheme="majorHAnsi"/>
              </w:rPr>
              <w:t xml:space="preserve"> Bone marrow biopsy.</w:t>
            </w:r>
            <w:r w:rsidR="0048048D" w:rsidRPr="00683E6B">
              <w:rPr>
                <w:rFonts w:asciiTheme="majorHAnsi" w:hAnsiTheme="majorHAnsi"/>
              </w:rPr>
              <w:t xml:space="preserve"> </w:t>
            </w:r>
            <w:r w:rsidR="003051C6" w:rsidRPr="00683E6B">
              <w:rPr>
                <w:rFonts w:asciiTheme="majorHAnsi" w:hAnsiTheme="majorHAnsi"/>
              </w:rPr>
              <w:t>ANA resulted high positive</w:t>
            </w:r>
            <w:r w:rsidR="00D527E5" w:rsidRPr="00683E6B">
              <w:rPr>
                <w:rFonts w:asciiTheme="majorHAnsi" w:hAnsiTheme="majorHAnsi"/>
              </w:rPr>
              <w:t xml:space="preserve"> (titer </w:t>
            </w:r>
            <w:r w:rsidR="00D527E5" w:rsidRPr="00683E6B">
              <w:rPr>
                <w:rFonts w:asciiTheme="majorHAnsi" w:hAnsiTheme="majorHAnsi" w:cstheme="majorHAnsi"/>
                <w:bCs/>
              </w:rPr>
              <w:t>1:2560)</w:t>
            </w:r>
            <w:r w:rsidR="003051C6" w:rsidRPr="00683E6B">
              <w:rPr>
                <w:rFonts w:asciiTheme="majorHAnsi" w:hAnsiTheme="majorHAnsi"/>
              </w:rPr>
              <w:t>, f</w:t>
            </w:r>
            <w:r w:rsidR="0048048D" w:rsidRPr="00683E6B">
              <w:rPr>
                <w:rFonts w:asciiTheme="majorHAnsi" w:hAnsiTheme="majorHAnsi"/>
              </w:rPr>
              <w:t>erritin &gt;11,000</w:t>
            </w:r>
            <w:r w:rsidR="00683E6B" w:rsidRPr="00683E6B">
              <w:rPr>
                <w:rFonts w:asciiTheme="majorHAnsi" w:hAnsiTheme="majorHAnsi"/>
              </w:rPr>
              <w:t xml:space="preserve"> </w:t>
            </w:r>
            <w:r w:rsidR="00683E6B" w:rsidRPr="00683E6B">
              <w:rPr>
                <w:rFonts w:asciiTheme="majorHAnsi" w:hAnsiTheme="majorHAnsi" w:cstheme="majorHAnsi"/>
                <w:bCs/>
              </w:rPr>
              <w:t>(ref 5-204)</w:t>
            </w:r>
            <w:r w:rsidR="0048048D" w:rsidRPr="00683E6B">
              <w:rPr>
                <w:rFonts w:asciiTheme="majorHAnsi" w:hAnsiTheme="majorHAnsi"/>
              </w:rPr>
              <w:t>.</w:t>
            </w:r>
            <w:r w:rsidR="006D6862" w:rsidRPr="00683E6B">
              <w:rPr>
                <w:rFonts w:asciiTheme="majorHAnsi" w:hAnsiTheme="majorHAnsi"/>
              </w:rPr>
              <w:t xml:space="preserve"> Started dexamethasone 10mg/m2 daily given concern for MAS.</w:t>
            </w:r>
          </w:p>
        </w:tc>
      </w:tr>
      <w:tr w:rsidR="00D527E5" w:rsidRPr="00683E6B" w14:paraId="36F6658F" w14:textId="77777777" w:rsidTr="00CF381F">
        <w:tc>
          <w:tcPr>
            <w:tcW w:w="2027" w:type="dxa"/>
          </w:tcPr>
          <w:p w14:paraId="6BCEA59E" w14:textId="25A2EB9A" w:rsidR="00D527E5" w:rsidRPr="00683E6B" w:rsidDel="00366B7D" w:rsidRDefault="00D527E5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5</w:t>
            </w:r>
          </w:p>
        </w:tc>
        <w:tc>
          <w:tcPr>
            <w:tcW w:w="7029" w:type="dxa"/>
          </w:tcPr>
          <w:p w14:paraId="71B48F9D" w14:textId="693B3128" w:rsidR="00D527E5" w:rsidRPr="00683E6B" w:rsidRDefault="00D527E5" w:rsidP="00A874CE">
            <w:pPr>
              <w:rPr>
                <w:rFonts w:asciiTheme="majorHAnsi" w:hAnsiTheme="majorHAnsi"/>
                <w:sz w:val="22"/>
                <w:szCs w:val="22"/>
              </w:rPr>
            </w:pPr>
            <w:r w:rsidRPr="00DD1B0B">
              <w:rPr>
                <w:rFonts w:asciiTheme="majorHAnsi" w:hAnsiTheme="majorHAnsi" w:cstheme="majorHAnsi"/>
                <w:sz w:val="22"/>
                <w:szCs w:val="22"/>
              </w:rPr>
              <w:t>AST peaked at 3,205 U/L (ref 15-41) and ALT peaked at 1,058 U/L (ref 14-54).</w:t>
            </w:r>
          </w:p>
        </w:tc>
      </w:tr>
      <w:tr w:rsidR="00292B0B" w:rsidRPr="00683E6B" w14:paraId="640B0856" w14:textId="77777777" w:rsidTr="00CF381F">
        <w:tc>
          <w:tcPr>
            <w:tcW w:w="2027" w:type="dxa"/>
          </w:tcPr>
          <w:p w14:paraId="68D34E2E" w14:textId="142BCD15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6</w:t>
            </w:r>
          </w:p>
        </w:tc>
        <w:tc>
          <w:tcPr>
            <w:tcW w:w="7029" w:type="dxa"/>
          </w:tcPr>
          <w:p w14:paraId="0D6B2F87" w14:textId="77777777" w:rsidR="00292B0B" w:rsidRPr="00683E6B" w:rsidRDefault="00C54BAF" w:rsidP="00A874CE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 xml:space="preserve">Bone marrow biopsy </w:t>
            </w:r>
            <w:r w:rsidR="00A874CE" w:rsidRPr="00683E6B">
              <w:rPr>
                <w:rFonts w:asciiTheme="majorHAnsi" w:hAnsiTheme="majorHAnsi"/>
                <w:sz w:val="22"/>
                <w:szCs w:val="22"/>
              </w:rPr>
              <w:t>resulted with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683E6B">
              <w:rPr>
                <w:rFonts w:asciiTheme="majorHAnsi" w:hAnsiTheme="majorHAnsi"/>
                <w:sz w:val="22"/>
                <w:szCs w:val="22"/>
              </w:rPr>
              <w:t>hemophagocytosis</w:t>
            </w:r>
            <w:proofErr w:type="spellEnd"/>
            <w:r w:rsidRPr="00683E6B">
              <w:rPr>
                <w:rFonts w:asciiTheme="majorHAnsi" w:hAnsiTheme="majorHAnsi"/>
                <w:sz w:val="22"/>
                <w:szCs w:val="22"/>
              </w:rPr>
              <w:t>.</w:t>
            </w:r>
            <w:r w:rsidR="00A874CE" w:rsidRPr="00683E6B">
              <w:rPr>
                <w:rFonts w:asciiTheme="majorHAnsi" w:hAnsiTheme="majorHAnsi"/>
                <w:sz w:val="22"/>
                <w:szCs w:val="22"/>
              </w:rPr>
              <w:t xml:space="preserve"> Skin biopsy done.</w:t>
            </w:r>
            <w:r w:rsidR="001405C8" w:rsidRPr="00683E6B">
              <w:rPr>
                <w:rFonts w:asciiTheme="majorHAnsi" w:hAnsiTheme="majorHAnsi"/>
                <w:sz w:val="22"/>
                <w:szCs w:val="22"/>
              </w:rPr>
              <w:t xml:space="preserve"> Rash improving.</w:t>
            </w:r>
          </w:p>
        </w:tc>
      </w:tr>
      <w:tr w:rsidR="00292B0B" w:rsidRPr="00683E6B" w14:paraId="0C53ADA7" w14:textId="77777777" w:rsidTr="00C54BAF">
        <w:trPr>
          <w:trHeight w:val="292"/>
        </w:trPr>
        <w:tc>
          <w:tcPr>
            <w:tcW w:w="2027" w:type="dxa"/>
          </w:tcPr>
          <w:p w14:paraId="164BB139" w14:textId="6B86134E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11</w:t>
            </w:r>
          </w:p>
        </w:tc>
        <w:tc>
          <w:tcPr>
            <w:tcW w:w="7029" w:type="dxa"/>
          </w:tcPr>
          <w:p w14:paraId="70DA9359" w14:textId="77777777" w:rsidR="00292B0B" w:rsidRPr="00683E6B" w:rsidRDefault="00A650D9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Cyclosporine 75mg BID added as steroid-sparing agent.</w:t>
            </w:r>
            <w:r w:rsidR="00AC7D79" w:rsidRPr="00683E6B">
              <w:rPr>
                <w:rFonts w:asciiTheme="majorHAnsi" w:hAnsiTheme="majorHAnsi"/>
                <w:sz w:val="22"/>
                <w:szCs w:val="22"/>
              </w:rPr>
              <w:t xml:space="preserve"> MRI Pelvis done, showing </w:t>
            </w:r>
            <w:r w:rsidR="00AC7D79" w:rsidRPr="00683E6B">
              <w:rPr>
                <w:rFonts w:asciiTheme="majorHAnsi" w:hAnsiTheme="majorHAnsi" w:cstheme="majorHAnsi"/>
                <w:noProof/>
                <w:sz w:val="22"/>
                <w:szCs w:val="22"/>
              </w:rPr>
              <w:t>nonspecific myositis in the pelvis and proximal thighs.</w:t>
            </w:r>
          </w:p>
        </w:tc>
      </w:tr>
      <w:tr w:rsidR="00292B0B" w:rsidRPr="00683E6B" w14:paraId="56E1F62E" w14:textId="77777777" w:rsidTr="00CF381F">
        <w:tc>
          <w:tcPr>
            <w:tcW w:w="2027" w:type="dxa"/>
          </w:tcPr>
          <w:p w14:paraId="01399DF0" w14:textId="119F7A2B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13</w:t>
            </w:r>
          </w:p>
        </w:tc>
        <w:tc>
          <w:tcPr>
            <w:tcW w:w="7029" w:type="dxa"/>
          </w:tcPr>
          <w:p w14:paraId="1A6CB17E" w14:textId="77777777" w:rsidR="00292B0B" w:rsidRPr="00683E6B" w:rsidRDefault="00A650D9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 xml:space="preserve">Mycophenolate </w:t>
            </w:r>
            <w:proofErr w:type="spellStart"/>
            <w:r w:rsidRPr="00683E6B">
              <w:rPr>
                <w:rFonts w:asciiTheme="majorHAnsi" w:hAnsiTheme="majorHAnsi"/>
                <w:sz w:val="22"/>
                <w:szCs w:val="22"/>
              </w:rPr>
              <w:t>mofetil</w:t>
            </w:r>
            <w:proofErr w:type="spellEnd"/>
            <w:r w:rsidRPr="00683E6B">
              <w:rPr>
                <w:rFonts w:asciiTheme="majorHAnsi" w:hAnsiTheme="majorHAnsi"/>
                <w:sz w:val="22"/>
                <w:szCs w:val="22"/>
              </w:rPr>
              <w:t xml:space="preserve"> 500mg BID added.</w:t>
            </w:r>
          </w:p>
        </w:tc>
      </w:tr>
      <w:tr w:rsidR="00292B0B" w:rsidRPr="00683E6B" w14:paraId="089B0B12" w14:textId="77777777" w:rsidTr="00CF381F">
        <w:tc>
          <w:tcPr>
            <w:tcW w:w="2027" w:type="dxa"/>
          </w:tcPr>
          <w:p w14:paraId="35AE2C06" w14:textId="2E1E8D94" w:rsidR="00292B0B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Hospital Day 15, Day of Discharge</w:t>
            </w:r>
          </w:p>
        </w:tc>
        <w:tc>
          <w:tcPr>
            <w:tcW w:w="7029" w:type="dxa"/>
          </w:tcPr>
          <w:p w14:paraId="75DBB426" w14:textId="6BB7F986" w:rsidR="00292B0B" w:rsidRPr="00683E6B" w:rsidRDefault="00BC7BF4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 xml:space="preserve">Marked improvement in liver enzymes 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 xml:space="preserve">(AST 49 </w:t>
            </w:r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(ref 15-41)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 xml:space="preserve">, ALT 97 </w:t>
            </w:r>
            <w:r w:rsidR="00D527E5" w:rsidRPr="00DD1B0B">
              <w:rPr>
                <w:rFonts w:asciiTheme="majorHAnsi" w:hAnsiTheme="majorHAnsi" w:cstheme="majorHAnsi"/>
                <w:sz w:val="22"/>
                <w:szCs w:val="22"/>
              </w:rPr>
              <w:t>(ref 14-54)</w:t>
            </w:r>
            <w:r w:rsidR="00D527E5" w:rsidRPr="00683E6B">
              <w:rPr>
                <w:rFonts w:asciiTheme="majorHAnsi" w:hAnsiTheme="majorHAnsi"/>
                <w:sz w:val="22"/>
                <w:szCs w:val="22"/>
              </w:rPr>
              <w:t xml:space="preserve">) 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>and inflammatory markers</w:t>
            </w:r>
            <w:r w:rsidR="00A71746" w:rsidRPr="00683E6B">
              <w:rPr>
                <w:rFonts w:asciiTheme="majorHAnsi" w:hAnsiTheme="majorHAnsi"/>
                <w:sz w:val="22"/>
                <w:szCs w:val="22"/>
              </w:rPr>
              <w:t xml:space="preserve"> (ferritin 390 </w:t>
            </w:r>
            <w:r w:rsidR="00A71746" w:rsidRPr="00DD1B0B">
              <w:rPr>
                <w:rFonts w:asciiTheme="majorHAnsi" w:hAnsiTheme="majorHAnsi" w:cstheme="majorHAnsi"/>
                <w:bCs/>
                <w:sz w:val="22"/>
                <w:szCs w:val="22"/>
              </w:rPr>
              <w:t>(ref 5-204))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 xml:space="preserve">. </w:t>
            </w:r>
            <w:r w:rsidR="00E8377F" w:rsidRPr="00683E6B">
              <w:rPr>
                <w:rFonts w:asciiTheme="majorHAnsi" w:hAnsiTheme="majorHAnsi"/>
                <w:sz w:val="22"/>
                <w:szCs w:val="22"/>
              </w:rPr>
              <w:t xml:space="preserve">Patient </w:t>
            </w:r>
            <w:r w:rsidRPr="00683E6B">
              <w:rPr>
                <w:rFonts w:asciiTheme="majorHAnsi" w:hAnsiTheme="majorHAnsi"/>
                <w:sz w:val="22"/>
                <w:szCs w:val="22"/>
              </w:rPr>
              <w:t>feeling much improved. D</w:t>
            </w:r>
            <w:r w:rsidR="00E8377F" w:rsidRPr="00683E6B">
              <w:rPr>
                <w:rFonts w:asciiTheme="majorHAnsi" w:hAnsiTheme="majorHAnsi"/>
                <w:sz w:val="22"/>
                <w:szCs w:val="22"/>
              </w:rPr>
              <w:t>ischarged home with dexamethasone taper.</w:t>
            </w:r>
            <w:r w:rsidR="001405C8" w:rsidRPr="00683E6B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</w:tr>
      <w:tr w:rsidR="001405C8" w:rsidRPr="00683E6B" w14:paraId="72CCE5EC" w14:textId="77777777" w:rsidTr="001405C8">
        <w:trPr>
          <w:trHeight w:val="292"/>
        </w:trPr>
        <w:tc>
          <w:tcPr>
            <w:tcW w:w="2027" w:type="dxa"/>
          </w:tcPr>
          <w:p w14:paraId="3F046F5B" w14:textId="652A24F4" w:rsidR="001405C8" w:rsidRPr="00683E6B" w:rsidRDefault="00366B7D" w:rsidP="00A61D9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Two days after discharge</w:t>
            </w:r>
          </w:p>
        </w:tc>
        <w:tc>
          <w:tcPr>
            <w:tcW w:w="7029" w:type="dxa"/>
          </w:tcPr>
          <w:p w14:paraId="2830CA48" w14:textId="77777777" w:rsidR="001405C8" w:rsidRPr="00683E6B" w:rsidRDefault="001405C8" w:rsidP="00A61D9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Left thigh muscle biopsy done.</w:t>
            </w:r>
          </w:p>
        </w:tc>
      </w:tr>
      <w:tr w:rsidR="001405C8" w:rsidRPr="00683E6B" w14:paraId="227A3A8A" w14:textId="77777777" w:rsidTr="00CF381F">
        <w:tc>
          <w:tcPr>
            <w:tcW w:w="2027" w:type="dxa"/>
          </w:tcPr>
          <w:p w14:paraId="399D90A9" w14:textId="1CD89BB4" w:rsidR="001405C8" w:rsidRPr="00683E6B" w:rsidRDefault="00366B7D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Eleven days after discharge</w:t>
            </w:r>
          </w:p>
        </w:tc>
        <w:tc>
          <w:tcPr>
            <w:tcW w:w="7029" w:type="dxa"/>
          </w:tcPr>
          <w:p w14:paraId="6CC37C08" w14:textId="77777777" w:rsidR="001405C8" w:rsidRPr="00683E6B" w:rsidRDefault="001405C8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 xml:space="preserve">Muscle biopsy resulted with </w:t>
            </w:r>
            <w:r w:rsidRPr="00683E6B">
              <w:rPr>
                <w:rFonts w:asciiTheme="majorHAnsi" w:hAnsiTheme="majorHAnsi"/>
                <w:sz w:val="22"/>
                <w:szCs w:val="22"/>
                <w:shd w:val="clear" w:color="auto" w:fill="FFFFFF"/>
                <w:lang w:eastAsia="en-GB"/>
              </w:rPr>
              <w:t>nemaline rod myopathy with congenital fiber type disproportion (type 1 myofiber predominant).</w:t>
            </w:r>
          </w:p>
        </w:tc>
      </w:tr>
      <w:tr w:rsidR="001405C8" w:rsidRPr="00683E6B" w14:paraId="6B500E8F" w14:textId="77777777" w:rsidTr="00BC7BF4">
        <w:trPr>
          <w:trHeight w:val="516"/>
        </w:trPr>
        <w:tc>
          <w:tcPr>
            <w:tcW w:w="2027" w:type="dxa"/>
          </w:tcPr>
          <w:p w14:paraId="46248EE2" w14:textId="3CDA13EB" w:rsidR="001405C8" w:rsidRPr="00683E6B" w:rsidRDefault="00423809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Six weeks after discharge</w:t>
            </w:r>
          </w:p>
        </w:tc>
        <w:tc>
          <w:tcPr>
            <w:tcW w:w="7029" w:type="dxa"/>
          </w:tcPr>
          <w:p w14:paraId="038A4A46" w14:textId="77777777" w:rsidR="001405C8" w:rsidRPr="00683E6B" w:rsidRDefault="003D584B">
            <w:pPr>
              <w:rPr>
                <w:rFonts w:asciiTheme="majorHAnsi" w:hAnsiTheme="majorHAnsi"/>
                <w:sz w:val="22"/>
                <w:szCs w:val="22"/>
              </w:rPr>
            </w:pPr>
            <w:r w:rsidRPr="00683E6B">
              <w:rPr>
                <w:rFonts w:asciiTheme="majorHAnsi" w:hAnsiTheme="majorHAnsi"/>
                <w:sz w:val="22"/>
                <w:szCs w:val="22"/>
              </w:rPr>
              <w:t>Rheumatology follow up. Patient reporting marked improvement in strength, now back to baseline.</w:t>
            </w:r>
          </w:p>
        </w:tc>
      </w:tr>
    </w:tbl>
    <w:p w14:paraId="794B6773" w14:textId="77777777" w:rsidR="003C1075" w:rsidRPr="00683E6B" w:rsidRDefault="003C1075">
      <w:pPr>
        <w:rPr>
          <w:rFonts w:asciiTheme="majorHAnsi" w:hAnsiTheme="majorHAnsi"/>
          <w:sz w:val="22"/>
          <w:szCs w:val="22"/>
        </w:rPr>
      </w:pPr>
    </w:p>
    <w:sectPr w:rsidR="003C1075" w:rsidRPr="00683E6B" w:rsidSect="003B6E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90A"/>
    <w:rsid w:val="00004C92"/>
    <w:rsid w:val="000203AD"/>
    <w:rsid w:val="001405C8"/>
    <w:rsid w:val="001C4AC7"/>
    <w:rsid w:val="00267A27"/>
    <w:rsid w:val="00292B0B"/>
    <w:rsid w:val="002E5A18"/>
    <w:rsid w:val="003051C6"/>
    <w:rsid w:val="003104BA"/>
    <w:rsid w:val="003312D1"/>
    <w:rsid w:val="00366B7D"/>
    <w:rsid w:val="003B6E5E"/>
    <w:rsid w:val="003C1075"/>
    <w:rsid w:val="003D584B"/>
    <w:rsid w:val="0042090A"/>
    <w:rsid w:val="00423809"/>
    <w:rsid w:val="004644A1"/>
    <w:rsid w:val="0048048D"/>
    <w:rsid w:val="004F5419"/>
    <w:rsid w:val="00683E6B"/>
    <w:rsid w:val="006D6862"/>
    <w:rsid w:val="00732ADB"/>
    <w:rsid w:val="007B357F"/>
    <w:rsid w:val="007E3A52"/>
    <w:rsid w:val="007F11D2"/>
    <w:rsid w:val="00832ECF"/>
    <w:rsid w:val="008E37CD"/>
    <w:rsid w:val="00A650D9"/>
    <w:rsid w:val="00A71746"/>
    <w:rsid w:val="00A874CE"/>
    <w:rsid w:val="00AC7D79"/>
    <w:rsid w:val="00AF3D25"/>
    <w:rsid w:val="00BC7BF4"/>
    <w:rsid w:val="00C54BAF"/>
    <w:rsid w:val="00C8278D"/>
    <w:rsid w:val="00CF381F"/>
    <w:rsid w:val="00D065A0"/>
    <w:rsid w:val="00D527E5"/>
    <w:rsid w:val="00DD1B0B"/>
    <w:rsid w:val="00E8377F"/>
    <w:rsid w:val="00F7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292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090A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292B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8E37C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B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B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5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ogel</dc:creator>
  <cp:keywords/>
  <dc:description/>
  <cp:lastModifiedBy>Tina Vogel</cp:lastModifiedBy>
  <cp:revision>4</cp:revision>
  <dcterms:created xsi:type="dcterms:W3CDTF">2021-11-22T04:13:00Z</dcterms:created>
  <dcterms:modified xsi:type="dcterms:W3CDTF">2022-01-22T01:23:00Z</dcterms:modified>
</cp:coreProperties>
</file>